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E75" w:rsidRDefault="005B0BDD">
      <w:pP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</w:pPr>
      <w:proofErr w:type="gramStart"/>
      <w:r w:rsidRPr="005B0BDD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ry</w:t>
      </w:r>
      <w:r w:rsidRPr="003308C6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f</w:t>
      </w:r>
      <w:r w:rsidR="003308C6" w:rsidRPr="003308C6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igure 1.</w:t>
      </w:r>
      <w:proofErr w:type="gramEnd"/>
      <w:r w:rsidR="003308C6" w:rsidRPr="003308C6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 w:rsidR="00CC38AD" w:rsidRPr="00CC38AD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he distribution map of </w:t>
      </w:r>
      <w:r w:rsidR="00CC38AD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he</w:t>
      </w:r>
      <w:r w:rsidR="00CC38AD" w:rsidRPr="00CC38AD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cross-sectional survey</w:t>
      </w:r>
    </w:p>
    <w:p w:rsidR="00CC38AD" w:rsidRDefault="00CC38AD">
      <w:pP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noProof/>
          <w:color w:val="000000"/>
          <w:sz w:val="24"/>
          <w:szCs w:val="24"/>
        </w:rPr>
        <w:drawing>
          <wp:inline distT="0" distB="0" distL="0" distR="0">
            <wp:extent cx="4492487" cy="3854814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3461" cy="385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8AD" w:rsidRPr="00CC38AD" w:rsidRDefault="00CC38AD" w:rsidP="00CC38AD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_GoBack"/>
      <w:r w:rsidRPr="00CC38AD">
        <w:rPr>
          <w:rFonts w:ascii="Times New Roman" w:eastAsia="宋体" w:hAnsi="Times New Roman" w:cs="Times New Roman"/>
          <w:color w:val="000000"/>
          <w:sz w:val="24"/>
          <w:szCs w:val="24"/>
        </w:rPr>
        <w:t>Note: Province (centers, participants)</w:t>
      </w:r>
    </w:p>
    <w:bookmarkEnd w:id="0"/>
    <w:p w:rsidR="00CC38AD" w:rsidRPr="003308C6" w:rsidRDefault="00CC38A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sectPr w:rsidR="00CC38AD" w:rsidRPr="003308C6" w:rsidSect="003308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CED" w:rsidRDefault="00DC0CED" w:rsidP="00E513D7">
      <w:r>
        <w:separator/>
      </w:r>
    </w:p>
  </w:endnote>
  <w:endnote w:type="continuationSeparator" w:id="0">
    <w:p w:rsidR="00DC0CED" w:rsidRDefault="00DC0CED" w:rsidP="00E51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CED" w:rsidRDefault="00DC0CED" w:rsidP="00E513D7">
      <w:r>
        <w:separator/>
      </w:r>
    </w:p>
  </w:footnote>
  <w:footnote w:type="continuationSeparator" w:id="0">
    <w:p w:rsidR="00DC0CED" w:rsidRDefault="00DC0CED" w:rsidP="00E51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8C6"/>
    <w:rsid w:val="00066CDB"/>
    <w:rsid w:val="00191C69"/>
    <w:rsid w:val="003308C6"/>
    <w:rsid w:val="005B0BDD"/>
    <w:rsid w:val="00816991"/>
    <w:rsid w:val="00CC38AD"/>
    <w:rsid w:val="00DC0CED"/>
    <w:rsid w:val="00E31E75"/>
    <w:rsid w:val="00E5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308C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308C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51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513D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51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513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308C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308C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51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513D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51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51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0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01-25T03:25:00Z</dcterms:created>
  <dcterms:modified xsi:type="dcterms:W3CDTF">2022-01-25T03:27:00Z</dcterms:modified>
</cp:coreProperties>
</file>